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E9346" w14:textId="64415E85" w:rsidR="00CC3572" w:rsidRDefault="00CC3572" w:rsidP="00CC3572">
      <w:pPr>
        <w:pStyle w:val="2"/>
      </w:pPr>
      <w:r w:rsidRPr="00EC0BE6">
        <w:t xml:space="preserve">Table </w:t>
      </w:r>
      <w:r w:rsidR="002C16F9">
        <w:t>S</w:t>
      </w:r>
      <w:r w:rsidR="003B48C8">
        <w:t>16</w:t>
      </w:r>
      <w:r>
        <w:rPr>
          <w:rFonts w:hint="eastAsia"/>
        </w:rPr>
        <w:t xml:space="preserve"> </w:t>
      </w:r>
      <w:r w:rsidR="00D67C81">
        <w:t xml:space="preserve"> </w:t>
      </w:r>
      <w:r w:rsidR="00F66469">
        <w:t>C</w:t>
      </w:r>
      <w:r w:rsidR="008A3B78">
        <w:t xml:space="preserve">omparison </w:t>
      </w:r>
      <w:r w:rsidR="00F66469">
        <w:t xml:space="preserve">of SVs identified in CASPMI </w:t>
      </w:r>
      <w:r w:rsidR="008A3B78">
        <w:t xml:space="preserve">with </w:t>
      </w:r>
      <w:r w:rsidR="00F66469">
        <w:t xml:space="preserve">those present in </w:t>
      </w:r>
      <w:r w:rsidR="008A3B78" w:rsidRPr="008A3B78">
        <w:t>dbVar</w:t>
      </w:r>
      <w:r w:rsidR="008A3B78">
        <w:t xml:space="preserve"> and </w:t>
      </w:r>
      <w:r w:rsidR="008A3B78" w:rsidRPr="008A3B78">
        <w:t>DGV</w:t>
      </w:r>
    </w:p>
    <w:p w14:paraId="20E8648E" w14:textId="0E585A0D" w:rsidR="00CC3572" w:rsidRDefault="00CC3572" w:rsidP="00CC3572">
      <w:pPr>
        <w:rPr>
          <w:rFonts w:ascii="Times New Roman" w:hAnsi="Times New Roman" w:cs="Times New Roman"/>
        </w:rPr>
      </w:pPr>
    </w:p>
    <w:tbl>
      <w:tblPr>
        <w:tblW w:w="12333" w:type="dxa"/>
        <w:tblLook w:val="04A0" w:firstRow="1" w:lastRow="0" w:firstColumn="1" w:lastColumn="0" w:noHBand="0" w:noVBand="1"/>
      </w:tblPr>
      <w:tblGrid>
        <w:gridCol w:w="1109"/>
        <w:gridCol w:w="1301"/>
        <w:gridCol w:w="1559"/>
        <w:gridCol w:w="1276"/>
        <w:gridCol w:w="222"/>
        <w:gridCol w:w="1559"/>
        <w:gridCol w:w="1338"/>
        <w:gridCol w:w="283"/>
        <w:gridCol w:w="1701"/>
        <w:gridCol w:w="1985"/>
      </w:tblGrid>
      <w:tr w:rsidR="00D67C81" w:rsidRPr="004B0937" w14:paraId="33D0750F" w14:textId="77777777" w:rsidTr="00D67C81">
        <w:trPr>
          <w:trHeight w:val="283"/>
        </w:trPr>
        <w:tc>
          <w:tcPr>
            <w:tcW w:w="1109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681DE4" w14:textId="3A56573D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V type</w:t>
            </w:r>
          </w:p>
        </w:tc>
        <w:tc>
          <w:tcPr>
            <w:tcW w:w="1301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4F66A1" w14:textId="2B59A207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.</w:t>
            </w: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of SVs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210E2C" w14:textId="77777777" w:rsidR="00D67C81" w:rsidRPr="004B0937" w:rsidRDefault="00D67C81" w:rsidP="00D67C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mpared with dbVar</w:t>
            </w:r>
          </w:p>
        </w:tc>
        <w:tc>
          <w:tcPr>
            <w:tcW w:w="222" w:type="dxa"/>
            <w:tcBorders>
              <w:top w:val="single" w:sz="12" w:space="0" w:color="000000"/>
              <w:left w:val="nil"/>
              <w:right w:val="nil"/>
            </w:tcBorders>
          </w:tcPr>
          <w:p w14:paraId="40C1D51D" w14:textId="77777777" w:rsidR="00D67C81" w:rsidRPr="004B0937" w:rsidRDefault="00D67C81" w:rsidP="00D67C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98619" w14:textId="2C1BC784" w:rsidR="00D67C81" w:rsidRPr="004B0937" w:rsidRDefault="00D67C81" w:rsidP="00D67C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mpared with DGV</w:t>
            </w:r>
          </w:p>
        </w:tc>
        <w:tc>
          <w:tcPr>
            <w:tcW w:w="283" w:type="dxa"/>
            <w:tcBorders>
              <w:top w:val="single" w:sz="12" w:space="0" w:color="000000"/>
              <w:left w:val="nil"/>
              <w:right w:val="nil"/>
            </w:tcBorders>
          </w:tcPr>
          <w:p w14:paraId="5CC57B04" w14:textId="77777777" w:rsidR="00D67C81" w:rsidRPr="004B0937" w:rsidRDefault="00D67C81" w:rsidP="00D67C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0A5E4D" w14:textId="0949516D" w:rsidR="00D67C81" w:rsidRPr="004B0937" w:rsidRDefault="00D67C81" w:rsidP="00D67C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mpared with dbVa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amp;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GV</w:t>
            </w:r>
          </w:p>
        </w:tc>
      </w:tr>
      <w:tr w:rsidR="00D67C81" w:rsidRPr="004B0937" w14:paraId="17E0DFB4" w14:textId="77777777" w:rsidTr="00D67C81">
        <w:trPr>
          <w:trHeight w:val="264"/>
        </w:trPr>
        <w:tc>
          <w:tcPr>
            <w:tcW w:w="11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7860E" w14:textId="77777777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EBD7A" w14:textId="77777777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7A480" w14:textId="060FB738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.</w:t>
            </w: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</w:t>
            </w: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mmon SV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E784C" w14:textId="644DBC1B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.</w:t>
            </w: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unique</w:t>
            </w: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SVs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</w:tcPr>
          <w:p w14:paraId="5D73A1CF" w14:textId="77777777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9E57C" w14:textId="6719A248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.</w:t>
            </w: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</w:t>
            </w: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mmon SVs</w:t>
            </w:r>
          </w:p>
        </w:tc>
        <w:tc>
          <w:tcPr>
            <w:tcW w:w="133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592C6" w14:textId="035EDEC9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.</w:t>
            </w: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unique</w:t>
            </w: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SVs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5A5E9593" w14:textId="77777777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C8FC4" w14:textId="1F0D400A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.</w:t>
            </w: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</w:t>
            </w: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mmon SVs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44A3D" w14:textId="40F2624E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.</w:t>
            </w: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unique</w:t>
            </w: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SVs</w:t>
            </w:r>
          </w:p>
        </w:tc>
      </w:tr>
      <w:tr w:rsidR="00D67C81" w:rsidRPr="004B0937" w14:paraId="62AB1942" w14:textId="77777777" w:rsidTr="00D67C81">
        <w:trPr>
          <w:trHeight w:val="264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2B231" w14:textId="77777777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nsert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AC551" w14:textId="4BE53564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05ACB" w14:textId="2FDCBED9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7D138" w14:textId="51E20C42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71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D4274D3" w14:textId="77777777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26062" w14:textId="61178BB8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82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86000" w14:textId="49E2B26D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6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62DF91" w14:textId="77777777" w:rsidR="00D67C81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7B605" w14:textId="0A7D40D7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0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EA560" w14:textId="0E60E3DC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46 </w:t>
            </w:r>
          </w:p>
        </w:tc>
      </w:tr>
      <w:tr w:rsidR="00D67C81" w:rsidRPr="004B0937" w14:paraId="4090413F" w14:textId="77777777" w:rsidTr="00D67C81">
        <w:trPr>
          <w:trHeight w:val="264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4DA75" w14:textId="77777777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elet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DA068" w14:textId="3A0459BB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02,6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F90D2" w14:textId="024BCE91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965E" w14:textId="0AC1DDA4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9,32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B01E742" w14:textId="77777777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C51F7" w14:textId="7830CE4E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7,403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144F3" w14:textId="5FE19811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5,26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466A2A" w14:textId="77777777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EFE69" w14:textId="7EDF747E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7,59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2DDB4" w14:textId="7AE414B5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5,070 </w:t>
            </w:r>
          </w:p>
        </w:tc>
      </w:tr>
      <w:tr w:rsidR="00D67C81" w:rsidRPr="004B0937" w14:paraId="5276EF29" w14:textId="77777777" w:rsidTr="00D67C81">
        <w:trPr>
          <w:trHeight w:val="264"/>
        </w:trPr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23D54A" w14:textId="77777777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nversion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BA7C0E" w14:textId="47F02ED4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8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360ED0" w14:textId="1CAD904E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E3006D" w14:textId="368EEC3E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4 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1CB34FFB" w14:textId="77777777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943EA6" w14:textId="6FF50117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2 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344A1B" w14:textId="3C2761B3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6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6B4A8B3" w14:textId="77777777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0BEBEB" w14:textId="03200925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6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663E76" w14:textId="02E0BFC5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 </w:t>
            </w:r>
          </w:p>
        </w:tc>
      </w:tr>
      <w:tr w:rsidR="00D67C81" w:rsidRPr="004B0937" w14:paraId="210E96C8" w14:textId="77777777" w:rsidTr="00D67C81">
        <w:trPr>
          <w:trHeight w:val="264"/>
        </w:trPr>
        <w:tc>
          <w:tcPr>
            <w:tcW w:w="11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7C1DDDF" w14:textId="77777777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NV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3699605" w14:textId="208A4618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3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4AD07C6" w14:textId="7A8DB56C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0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1D0FF51F" w14:textId="718FF787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9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2183D28" w14:textId="77777777" w:rsidR="00D67C81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83B76F7" w14:textId="7FAF5D85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17 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C4F86E4" w14:textId="72FF1C43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5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4B54036" w14:textId="77777777" w:rsidR="00D67C81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41F6DCA1" w14:textId="4E89019E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2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67AD372" w14:textId="0252878B" w:rsidR="00D67C81" w:rsidRPr="004B0937" w:rsidRDefault="00D67C81" w:rsidP="00D67C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09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 </w:t>
            </w:r>
          </w:p>
        </w:tc>
      </w:tr>
    </w:tbl>
    <w:p w14:paraId="26335F63" w14:textId="0CDA7487" w:rsidR="00141C06" w:rsidRDefault="00A431CA"/>
    <w:p w14:paraId="33B5106C" w14:textId="77777777" w:rsidR="00963961" w:rsidRDefault="00963961">
      <w:bookmarkStart w:id="0" w:name="_GoBack"/>
      <w:bookmarkEnd w:id="0"/>
    </w:p>
    <w:sectPr w:rsidR="00963961" w:rsidSect="00CC357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CCB436" w14:textId="77777777" w:rsidR="00A431CA" w:rsidRDefault="00A431CA" w:rsidP="004B0937">
      <w:r>
        <w:separator/>
      </w:r>
    </w:p>
  </w:endnote>
  <w:endnote w:type="continuationSeparator" w:id="0">
    <w:p w14:paraId="5BD4DBE1" w14:textId="77777777" w:rsidR="00A431CA" w:rsidRDefault="00A431CA" w:rsidP="004B0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8AA3A1" w14:textId="77777777" w:rsidR="00A431CA" w:rsidRDefault="00A431CA" w:rsidP="004B0937">
      <w:r>
        <w:separator/>
      </w:r>
    </w:p>
  </w:footnote>
  <w:footnote w:type="continuationSeparator" w:id="0">
    <w:p w14:paraId="0448B28C" w14:textId="77777777" w:rsidR="00A431CA" w:rsidRDefault="00A431CA" w:rsidP="004B09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572"/>
    <w:rsid w:val="0002301F"/>
    <w:rsid w:val="00070188"/>
    <w:rsid w:val="00076179"/>
    <w:rsid w:val="000A0280"/>
    <w:rsid w:val="001A2D3C"/>
    <w:rsid w:val="001A5974"/>
    <w:rsid w:val="002C16F9"/>
    <w:rsid w:val="002C3E48"/>
    <w:rsid w:val="002C62D5"/>
    <w:rsid w:val="00341ABF"/>
    <w:rsid w:val="003B48C8"/>
    <w:rsid w:val="004B0937"/>
    <w:rsid w:val="005751A1"/>
    <w:rsid w:val="00592429"/>
    <w:rsid w:val="005B468A"/>
    <w:rsid w:val="00763EF7"/>
    <w:rsid w:val="008970F6"/>
    <w:rsid w:val="00897A38"/>
    <w:rsid w:val="008A3B78"/>
    <w:rsid w:val="008B7BD7"/>
    <w:rsid w:val="00963961"/>
    <w:rsid w:val="00975310"/>
    <w:rsid w:val="00A431CA"/>
    <w:rsid w:val="00A94DB3"/>
    <w:rsid w:val="00AF67D1"/>
    <w:rsid w:val="00CC3572"/>
    <w:rsid w:val="00D67C81"/>
    <w:rsid w:val="00DC682B"/>
    <w:rsid w:val="00EE54D3"/>
    <w:rsid w:val="00F36FE5"/>
    <w:rsid w:val="00F6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02C5A"/>
  <w14:defaultImageDpi w14:val="32767"/>
  <w15:chartTrackingRefBased/>
  <w15:docId w15:val="{1327C85E-2834-834D-ADD4-B76E66E8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3572"/>
  </w:style>
  <w:style w:type="paragraph" w:styleId="2">
    <w:name w:val="heading 2"/>
    <w:basedOn w:val="a"/>
    <w:next w:val="a"/>
    <w:link w:val="2Char"/>
    <w:uiPriority w:val="9"/>
    <w:unhideWhenUsed/>
    <w:qFormat/>
    <w:rsid w:val="00CC3572"/>
    <w:pPr>
      <w:keepNext/>
      <w:keepLines/>
      <w:widowControl w:val="0"/>
      <w:spacing w:before="40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CC3572"/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paragraph" w:styleId="a3">
    <w:name w:val="header"/>
    <w:basedOn w:val="a"/>
    <w:link w:val="Char"/>
    <w:uiPriority w:val="99"/>
    <w:unhideWhenUsed/>
    <w:rsid w:val="004B09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09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093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09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6646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664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9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</cp:lastModifiedBy>
  <cp:revision>5</cp:revision>
  <dcterms:created xsi:type="dcterms:W3CDTF">2019-08-31T14:09:00Z</dcterms:created>
  <dcterms:modified xsi:type="dcterms:W3CDTF">2019-09-01T16:05:00Z</dcterms:modified>
</cp:coreProperties>
</file>